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D0F48" w14:textId="3F49B67D" w:rsidR="00E736EE" w:rsidRDefault="00E736EE" w:rsidP="00E73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909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</w:t>
      </w:r>
      <w:r w:rsidRPr="002011B2">
        <w:rPr>
          <w:rFonts w:ascii="Arial" w:hAnsi="Arial" w:cs="Arial"/>
          <w:b/>
        </w:rPr>
        <w:t xml:space="preserve"> Table. Social context measures collected by MESA </w:t>
      </w:r>
      <w:proofErr w:type="gramStart"/>
      <w:r w:rsidRPr="002011B2">
        <w:rPr>
          <w:rFonts w:ascii="Arial" w:hAnsi="Arial" w:cs="Arial"/>
          <w:b/>
        </w:rPr>
        <w:t>exam</w:t>
      </w:r>
      <w:proofErr w:type="gramEnd"/>
    </w:p>
    <w:bookmarkEnd w:id="0"/>
    <w:p w14:paraId="3C20351E" w14:textId="77777777" w:rsidR="00E736EE" w:rsidRPr="002011B2" w:rsidRDefault="00E736EE" w:rsidP="00E73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tbl>
      <w:tblPr>
        <w:tblW w:w="62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15"/>
        <w:gridCol w:w="360"/>
        <w:gridCol w:w="360"/>
        <w:gridCol w:w="360"/>
        <w:gridCol w:w="360"/>
        <w:gridCol w:w="360"/>
        <w:gridCol w:w="360"/>
        <w:gridCol w:w="360"/>
      </w:tblGrid>
      <w:tr w:rsidR="00E736EE" w:rsidRPr="002011B2" w14:paraId="0229F41B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29265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Questionnaire/item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060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60" w:type="dxa"/>
            <w:shd w:val="clear" w:color="auto" w:fill="auto"/>
          </w:tcPr>
          <w:p w14:paraId="190E41FC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360" w:type="dxa"/>
            <w:shd w:val="clear" w:color="auto" w:fill="auto"/>
          </w:tcPr>
          <w:p w14:paraId="5306306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360" w:type="dxa"/>
            <w:shd w:val="clear" w:color="auto" w:fill="auto"/>
          </w:tcPr>
          <w:p w14:paraId="2F7C6AD7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360" w:type="dxa"/>
            <w:shd w:val="clear" w:color="auto" w:fill="auto"/>
          </w:tcPr>
          <w:p w14:paraId="531B7825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360" w:type="dxa"/>
            <w:shd w:val="clear" w:color="auto" w:fill="auto"/>
          </w:tcPr>
          <w:p w14:paraId="5FDD0C9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360" w:type="dxa"/>
            <w:shd w:val="clear" w:color="auto" w:fill="auto"/>
          </w:tcPr>
          <w:p w14:paraId="3E37EA7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/>
              </w:rPr>
              <w:t>7</w:t>
            </w:r>
          </w:p>
        </w:tc>
      </w:tr>
      <w:tr w:rsidR="00E736EE" w:rsidRPr="002011B2" w14:paraId="57E582E6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576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social cohesion (Health &amp; Life Questionnaire or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ADC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760B895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495DC16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428F51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24E1BB6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989F81A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CFFAEE6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E736EE" w:rsidRPr="002011B2" w14:paraId="7A4B5704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B872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is friendly (Neighborhood Activities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9AB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14:paraId="6DCBFC68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59F0104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FF6CB3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39DE27B6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AA65659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736EE" w:rsidRPr="002011B2" w14:paraId="5A031E41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6279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racial/ethnic composition including ethnic enclaves (GIS derived from Census and ACS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B947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AE2D3A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ADF697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7DED1DA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A25723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99A54A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30AF8EB9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</w:tr>
      <w:tr w:rsidR="00E736EE" w:rsidRPr="002011B2" w14:paraId="15821B8F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C95A7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socioeconomic status and deprivation (GIS derived from Census and ACS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130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A454BA4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F73805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D102296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F0BB454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6F11BA34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162145D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</w:tr>
      <w:tr w:rsidR="00E736EE" w:rsidRPr="002011B2" w14:paraId="35A405FE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027C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eighborhood Age composition and segregation (GIS derived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181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98D7B1C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13B89699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2B76329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080925D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0F7BF81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  <w:tc>
          <w:tcPr>
            <w:tcW w:w="360" w:type="dxa"/>
            <w:shd w:val="clear" w:color="auto" w:fill="auto"/>
          </w:tcPr>
          <w:p w14:paraId="21EA53F8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</w:t>
            </w:r>
          </w:p>
        </w:tc>
      </w:tr>
      <w:tr w:rsidR="00E736EE" w:rsidRPr="002011B2" w14:paraId="5C06100D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6C44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Changes to neighborhood social environment over time (e.g., trust people moving into neighborhood, shift in neighborhood demographics) (PACER questionnaire within Neighborhood Questionnaire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C96D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60F3564D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242C3FA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6653F44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7538C77A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1E4980D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04E18DB5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</w:tr>
      <w:tr w:rsidR="00E736EE" w:rsidRPr="002011B2" w14:paraId="2EEAF19A" w14:textId="77777777" w:rsidTr="00FD131B">
        <w:tc>
          <w:tcPr>
            <w:tcW w:w="3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29E8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 xml:space="preserve">Neighborhood environment measures </w:t>
            </w:r>
            <w:r>
              <w:rPr>
                <w:rFonts w:ascii="Arial" w:hAnsi="Arial" w:cs="Arial"/>
                <w:bCs/>
              </w:rPr>
              <w:t>reported through questionnaire to</w:t>
            </w:r>
            <w:r w:rsidRPr="002011B2">
              <w:rPr>
                <w:rFonts w:ascii="Arial" w:hAnsi="Arial" w:cs="Arial"/>
                <w:bCs/>
              </w:rPr>
              <w:t xml:space="preserve"> community informants (</w:t>
            </w:r>
            <w:r>
              <w:rPr>
                <w:rFonts w:ascii="Arial" w:hAnsi="Arial" w:cs="Arial"/>
                <w:bCs/>
              </w:rPr>
              <w:t>“</w:t>
            </w:r>
            <w:r w:rsidRPr="002011B2">
              <w:rPr>
                <w:rFonts w:ascii="Arial" w:hAnsi="Arial" w:cs="Arial"/>
                <w:bCs/>
              </w:rPr>
              <w:t>Community Survey</w:t>
            </w:r>
            <w:r>
              <w:rPr>
                <w:rFonts w:ascii="Arial" w:hAnsi="Arial" w:cs="Arial"/>
                <w:bCs/>
              </w:rPr>
              <w:t>”</w:t>
            </w:r>
            <w:r w:rsidRPr="002011B2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CE9F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5CAE8B18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F1AEFB0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3769EFDB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762371E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X</w:t>
            </w:r>
          </w:p>
        </w:tc>
        <w:tc>
          <w:tcPr>
            <w:tcW w:w="360" w:type="dxa"/>
            <w:shd w:val="clear" w:color="auto" w:fill="auto"/>
          </w:tcPr>
          <w:p w14:paraId="48D4D653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60" w:type="dxa"/>
            <w:shd w:val="clear" w:color="auto" w:fill="auto"/>
          </w:tcPr>
          <w:p w14:paraId="282F054C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E736EE" w:rsidRPr="002011B2" w14:paraId="59077A85" w14:textId="77777777" w:rsidTr="00FD131B">
        <w:tc>
          <w:tcPr>
            <w:tcW w:w="6235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3753E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GIS = Geographic Information System/objective measures; ACS = American Community Survey</w:t>
            </w:r>
          </w:p>
          <w:p w14:paraId="64F58C42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* Planned as part of MESA Neighborhoods III Study, but not yet calculated</w:t>
            </w:r>
          </w:p>
          <w:p w14:paraId="3B12BDC8" w14:textId="77777777" w:rsidR="00E736EE" w:rsidRPr="002011B2" w:rsidRDefault="00E736EE" w:rsidP="00FD13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Cs/>
              </w:rPr>
            </w:pPr>
            <w:r w:rsidRPr="002011B2">
              <w:rPr>
                <w:rFonts w:ascii="Arial" w:hAnsi="Arial" w:cs="Arial"/>
                <w:bCs/>
              </w:rPr>
              <w:t>NOTES: (1) The Neighborhood Activities Questionnaire includes the ancillary MESA Neighborhoods Study questions which were asked over the span of Exam 2 and 3 (i.e., asked at one time point during that span), (2) This table provides an overall summary of the major types of social context data available by Exam; variables outside of these subcategories may also be available. Researchers wishing to use MESA data need to consult with the forms and exam-specific data dictionaries to determine the specific variables available by Exam.</w:t>
            </w:r>
            <w:r>
              <w:rPr>
                <w:rFonts w:ascii="Arial" w:hAnsi="Arial" w:cs="Arial"/>
                <w:bCs/>
              </w:rPr>
              <w:t xml:space="preserve"> Exam calendar years: </w:t>
            </w:r>
            <w:r w:rsidRPr="00A32143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0-2002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,</w:t>
            </w:r>
            <w:r w:rsidRPr="00A32143">
              <w:rPr>
                <w:rFonts w:ascii="Arial" w:hAnsi="Arial" w:cs="Arial"/>
                <w:bCs/>
              </w:rPr>
              <w:t xml:space="preserve"> 2002-2004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3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lastRenderedPageBreak/>
              <w:t>2004-2005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4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05-2007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5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0-2011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16-2018</w:t>
            </w:r>
            <w:r>
              <w:rPr>
                <w:rFonts w:ascii="Arial" w:hAnsi="Arial" w:cs="Arial"/>
                <w:bCs/>
              </w:rPr>
              <w:t xml:space="preserve">; </w:t>
            </w:r>
            <w:r w:rsidRPr="00A32143">
              <w:rPr>
                <w:rFonts w:ascii="Arial" w:hAnsi="Arial" w:cs="Arial"/>
                <w:bCs/>
              </w:rPr>
              <w:t>7</w:t>
            </w:r>
            <w:r>
              <w:rPr>
                <w:rFonts w:ascii="Arial" w:hAnsi="Arial" w:cs="Arial"/>
                <w:bCs/>
              </w:rPr>
              <w:t xml:space="preserve">, </w:t>
            </w:r>
            <w:r w:rsidRPr="00A32143">
              <w:rPr>
                <w:rFonts w:ascii="Arial" w:hAnsi="Arial" w:cs="Arial"/>
                <w:bCs/>
              </w:rPr>
              <w:t>2022-2024</w:t>
            </w:r>
          </w:p>
        </w:tc>
      </w:tr>
    </w:tbl>
    <w:p w14:paraId="0EF42A7E" w14:textId="77777777" w:rsidR="00E736EE" w:rsidRPr="002011B2" w:rsidRDefault="00E736EE" w:rsidP="00E73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480EE603" w14:textId="77777777" w:rsidR="00E736EE" w:rsidRPr="002011B2" w:rsidRDefault="00E736EE" w:rsidP="00E736E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p w14:paraId="009AD394" w14:textId="701B2306" w:rsidR="004F34A0" w:rsidRPr="00E736EE" w:rsidRDefault="004F34A0" w:rsidP="00E736EE">
      <w:pPr>
        <w:rPr>
          <w:rFonts w:ascii="Arial" w:hAnsi="Arial" w:cs="Arial"/>
          <w:b/>
        </w:rPr>
      </w:pPr>
    </w:p>
    <w:sectPr w:rsidR="004F34A0" w:rsidRPr="00E736EE" w:rsidSect="00B01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4F34A0"/>
    <w:rsid w:val="006D3636"/>
    <w:rsid w:val="007F2BE3"/>
    <w:rsid w:val="009722BC"/>
    <w:rsid w:val="00B014B6"/>
    <w:rsid w:val="00E7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5:00Z</dcterms:created>
  <dcterms:modified xsi:type="dcterms:W3CDTF">2024-11-04T16:05:00Z</dcterms:modified>
</cp:coreProperties>
</file>